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027EC" w14:textId="3EE051D5" w:rsidR="00E43353" w:rsidRPr="00A02836" w:rsidRDefault="00A02836">
      <w:pPr>
        <w:rPr>
          <w:rFonts w:ascii="Arial" w:hAnsi="Arial" w:cs="Arial"/>
          <w:lang w:val="en-US"/>
        </w:rPr>
      </w:pPr>
      <w:r w:rsidRPr="00A02836">
        <w:rPr>
          <w:rFonts w:ascii="Arial" w:hAnsi="Arial" w:cs="Arial"/>
          <w:lang w:val="en-US"/>
        </w:rPr>
        <w:t>Electronic Supplementary Material</w:t>
      </w:r>
    </w:p>
    <w:p w14:paraId="0533662C" w14:textId="77777777" w:rsidR="00A02836" w:rsidRPr="00A02836" w:rsidRDefault="00A02836">
      <w:pPr>
        <w:rPr>
          <w:rFonts w:ascii="Arial" w:hAnsi="Arial" w:cs="Arial"/>
          <w:lang w:val="en-US"/>
        </w:rPr>
      </w:pPr>
    </w:p>
    <w:p w14:paraId="029DDB2E" w14:textId="77777777" w:rsidR="00A02836" w:rsidRPr="00797BF2" w:rsidRDefault="00A02836" w:rsidP="00A02836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he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Predictive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Role of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Start w:id="0" w:name="_Hlk15695597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Metabolic Volume Segmentation </w:t>
      </w:r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82795C">
        <w:rPr>
          <w:rFonts w:ascii="Arial" w:hAnsi="Arial" w:cs="Arial"/>
          <w:b/>
          <w:bCs/>
          <w:sz w:val="24"/>
          <w:szCs w:val="24"/>
          <w:lang w:val="en-US"/>
        </w:rPr>
        <w:t>ompared to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Semiquantitative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PET Parameters in Diagnosis of L</w:t>
      </w:r>
      <w:r>
        <w:rPr>
          <w:rFonts w:ascii="Arial" w:hAnsi="Arial" w:cs="Arial"/>
          <w:b/>
          <w:bCs/>
          <w:sz w:val="24"/>
          <w:szCs w:val="24"/>
          <w:lang w:val="en-US"/>
        </w:rPr>
        <w:t>VAD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02836">
        <w:rPr>
          <w:rFonts w:ascii="Arial" w:hAnsi="Arial" w:cs="Arial"/>
          <w:b/>
          <w:bCs/>
          <w:sz w:val="24"/>
          <w:szCs w:val="24"/>
          <w:lang w:val="en-US"/>
        </w:rPr>
        <w:t>Infectio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using</w:t>
      </w:r>
      <w:r w:rsidRPr="009975BC">
        <w:rPr>
          <w:rFonts w:ascii="Arial" w:hAnsi="Arial" w:cs="Arial"/>
          <w:b/>
          <w:bCs/>
          <w:sz w:val="24"/>
          <w:szCs w:val="24"/>
          <w:lang w:val="en-US"/>
        </w:rPr>
        <w:t xml:space="preserve"> [</w:t>
      </w:r>
      <w:r w:rsidRPr="009975BC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18</w:t>
      </w:r>
      <w:proofErr w:type="gramStart"/>
      <w:r w:rsidRPr="009975BC">
        <w:rPr>
          <w:rFonts w:ascii="Arial" w:hAnsi="Arial" w:cs="Arial"/>
          <w:b/>
          <w:bCs/>
          <w:sz w:val="24"/>
          <w:szCs w:val="24"/>
          <w:lang w:val="en-US"/>
        </w:rPr>
        <w:t>F]FDG</w:t>
      </w:r>
      <w:proofErr w:type="gramEnd"/>
      <w:r w:rsidRPr="009975BC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Imaging</w:t>
      </w:r>
    </w:p>
    <w:p w14:paraId="7CEE1965" w14:textId="77777777" w:rsidR="00A02836" w:rsidRDefault="00A02836" w:rsidP="00A02836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>Emil Novruzov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Mardjan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 Dabir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Dominik Schmitt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Katalin Mattes-György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arkus Beu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0829">
        <w:rPr>
          <w:rFonts w:ascii="Arial" w:hAnsi="Arial" w:cs="Arial"/>
          <w:sz w:val="20"/>
          <w:szCs w:val="20"/>
          <w:lang w:val="en-US"/>
        </w:rPr>
        <w:t>Yuriko Mori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Christina Antke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Sebastian Reinart</w:t>
      </w:r>
      <w:r>
        <w:rPr>
          <w:rFonts w:ascii="Arial" w:hAnsi="Arial" w:cs="Arial"/>
          <w:sz w:val="20"/>
          <w:szCs w:val="20"/>
          <w:lang w:val="en-US"/>
        </w:rPr>
        <w:t>z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D0829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05325">
        <w:rPr>
          <w:rFonts w:ascii="Arial" w:hAnsi="Arial" w:cs="Arial"/>
          <w:sz w:val="20"/>
          <w:szCs w:val="20"/>
          <w:lang w:val="en-US"/>
        </w:rPr>
        <w:t>Artur Lichtenberg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, Gerald Antoch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Frederik L.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 Giesel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0829">
        <w:rPr>
          <w:rFonts w:ascii="Arial" w:hAnsi="Arial" w:cs="Arial"/>
          <w:sz w:val="20"/>
          <w:szCs w:val="20"/>
          <w:lang w:val="en-US"/>
        </w:rPr>
        <w:t>Hug Aubin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3619B2">
        <w:rPr>
          <w:rFonts w:ascii="Arial" w:hAnsi="Arial" w:cs="Arial"/>
          <w:sz w:val="20"/>
          <w:szCs w:val="20"/>
          <w:vertAlign w:val="superscript"/>
          <w:lang w:val="en-US"/>
        </w:rPr>
        <w:t xml:space="preserve"> § </w:t>
      </w:r>
      <w:r w:rsidRPr="00BD0829">
        <w:rPr>
          <w:rFonts w:ascii="Arial" w:hAnsi="Arial" w:cs="Arial"/>
          <w:sz w:val="20"/>
          <w:szCs w:val="20"/>
          <w:lang w:val="en-US"/>
        </w:rPr>
        <w:t>&amp; Eduards Mamlins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3619B2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</w:p>
    <w:p w14:paraId="555145E8" w14:textId="77777777" w:rsidR="00A02836" w:rsidRPr="003619B2" w:rsidRDefault="00A02836" w:rsidP="00A02836">
      <w:pPr>
        <w:spacing w:before="120" w:after="12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619B2">
        <w:rPr>
          <w:rFonts w:ascii="Arial" w:hAnsi="Arial" w:cs="Arial"/>
          <w:sz w:val="16"/>
          <w:szCs w:val="16"/>
          <w:lang w:val="en-US"/>
        </w:rPr>
        <w:t>§</w:t>
      </w:r>
      <w:r>
        <w:rPr>
          <w:rFonts w:ascii="Arial" w:hAnsi="Arial" w:cs="Arial"/>
          <w:sz w:val="16"/>
          <w:szCs w:val="16"/>
          <w:lang w:val="en-US"/>
        </w:rPr>
        <w:t>:</w:t>
      </w:r>
      <w:r w:rsidRPr="003619B2">
        <w:rPr>
          <w:rFonts w:ascii="Arial" w:hAnsi="Arial" w:cs="Arial"/>
          <w:sz w:val="16"/>
          <w:szCs w:val="16"/>
          <w:lang w:val="en-US"/>
        </w:rPr>
        <w:t xml:space="preserve"> equal contribution</w:t>
      </w:r>
    </w:p>
    <w:p w14:paraId="29F3BCC2" w14:textId="77777777" w:rsidR="00A02836" w:rsidRPr="00BD0829" w:rsidRDefault="00A02836" w:rsidP="00A02836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Nuclear Medicine, </w:t>
      </w:r>
      <w:bookmarkStart w:id="1" w:name="_Hlk154610580"/>
      <w:r w:rsidRPr="00BD0829">
        <w:rPr>
          <w:rFonts w:ascii="Arial" w:hAnsi="Arial" w:cs="Arial"/>
          <w:sz w:val="20"/>
          <w:szCs w:val="20"/>
          <w:lang w:val="en-US"/>
        </w:rPr>
        <w:t>Medical Faculty and University Hospital Duesseldorf, Heinrich-Heine-University Duesseldorf</w:t>
      </w:r>
      <w:bookmarkEnd w:id="1"/>
      <w:r w:rsidRPr="00BD0829">
        <w:rPr>
          <w:rFonts w:ascii="Arial" w:hAnsi="Arial" w:cs="Arial"/>
          <w:sz w:val="20"/>
          <w:szCs w:val="20"/>
          <w:lang w:val="en-US"/>
        </w:rPr>
        <w:t>, 40225 Düsseldorf, Germany.</w:t>
      </w:r>
    </w:p>
    <w:p w14:paraId="069D3266" w14:textId="77777777" w:rsidR="00A02836" w:rsidRPr="00BD0829" w:rsidRDefault="00A02836" w:rsidP="00A02836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Diagnostic and Interventional Radiology, Medical Faculty and University Hospital Duesseldorf, Heinrich-Heine-University Duesseldorf, 40225 Düsseldorf, Germany </w:t>
      </w:r>
    </w:p>
    <w:p w14:paraId="57A33750" w14:textId="77777777" w:rsidR="00A02836" w:rsidRPr="00BD0829" w:rsidRDefault="00A02836" w:rsidP="00A02836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>Department of Cardiac Surgery, Medical Faculty and University Hospital Duesseldorf, Heinrich-Heine-University Duesseldorf, 40225 Düsseldorf, Germany</w:t>
      </w:r>
    </w:p>
    <w:p w14:paraId="2B8DE41C" w14:textId="77777777" w:rsidR="00A02836" w:rsidRDefault="00A02836" w:rsidP="00A0283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D74DD29" w14:textId="77777777" w:rsidR="00A02836" w:rsidRDefault="00A02836" w:rsidP="00A0283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75569AE" w14:textId="77777777" w:rsidR="00A02836" w:rsidRDefault="00A02836" w:rsidP="00A0283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2C3EE62" w14:textId="77777777" w:rsidR="00A02836" w:rsidRDefault="00A02836" w:rsidP="00A0283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CF35D15" w14:textId="77777777" w:rsidR="00A02836" w:rsidRDefault="00A02836" w:rsidP="00A02836">
      <w:pPr>
        <w:spacing w:before="120" w:after="12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orresponding Author:</w:t>
      </w:r>
    </w:p>
    <w:p w14:paraId="3F46A673" w14:textId="77777777" w:rsidR="00A02836" w:rsidRPr="007818EC" w:rsidRDefault="00A02836" w:rsidP="00A02836">
      <w:pPr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mil Novruzov</w:t>
      </w:r>
      <w:r w:rsidRPr="007818EC">
        <w:rPr>
          <w:rFonts w:ascii="Arial" w:hAnsi="Arial" w:cs="Arial"/>
          <w:lang w:val="en-US"/>
        </w:rPr>
        <w:t>, MD</w:t>
      </w:r>
    </w:p>
    <w:p w14:paraId="146C6FFC" w14:textId="77777777" w:rsidR="00A02836" w:rsidRPr="007818EC" w:rsidRDefault="00A02836" w:rsidP="00A02836">
      <w:pPr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>University Hospital Düsseldorf</w:t>
      </w:r>
    </w:p>
    <w:p w14:paraId="1F10C0BC" w14:textId="77777777" w:rsidR="00A02836" w:rsidRPr="003457FD" w:rsidRDefault="00A02836" w:rsidP="00A02836">
      <w:pPr>
        <w:spacing w:before="120" w:after="120" w:line="360" w:lineRule="auto"/>
        <w:jc w:val="both"/>
        <w:rPr>
          <w:rFonts w:ascii="Arial" w:hAnsi="Arial" w:cs="Arial"/>
        </w:rPr>
      </w:pPr>
      <w:proofErr w:type="spellStart"/>
      <w:r w:rsidRPr="003457FD">
        <w:rPr>
          <w:rFonts w:ascii="Arial" w:hAnsi="Arial" w:cs="Arial"/>
        </w:rPr>
        <w:t>Moorenstrasse</w:t>
      </w:r>
      <w:proofErr w:type="spellEnd"/>
      <w:r w:rsidRPr="003457FD">
        <w:rPr>
          <w:rFonts w:ascii="Arial" w:hAnsi="Arial" w:cs="Arial"/>
        </w:rPr>
        <w:t xml:space="preserve"> 5,</w:t>
      </w:r>
    </w:p>
    <w:p w14:paraId="60BEA9E3" w14:textId="77777777" w:rsidR="00A02836" w:rsidRPr="003457FD" w:rsidRDefault="00A02836" w:rsidP="00A02836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 xml:space="preserve">40225 Düsseldorf, Germany </w:t>
      </w:r>
    </w:p>
    <w:p w14:paraId="0D884F25" w14:textId="77777777" w:rsidR="00A02836" w:rsidRPr="003457FD" w:rsidRDefault="00A02836" w:rsidP="00A02836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>Tel. (+49) 211- 81 18540</w:t>
      </w:r>
    </w:p>
    <w:p w14:paraId="41510493" w14:textId="77777777" w:rsidR="00A02836" w:rsidRPr="003457FD" w:rsidRDefault="00A02836" w:rsidP="00A02836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>Fax (+49) 211- 81 19552</w:t>
      </w:r>
    </w:p>
    <w:p w14:paraId="5C2955D7" w14:textId="77777777" w:rsidR="00A02836" w:rsidRDefault="00A02836" w:rsidP="00A02836">
      <w:pPr>
        <w:spacing w:before="120" w:after="120" w:line="360" w:lineRule="auto"/>
        <w:jc w:val="both"/>
        <w:rPr>
          <w:rStyle w:val="Hyperlink"/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 xml:space="preserve">Email: </w:t>
      </w:r>
      <w:hyperlink w:history="1">
        <w:r w:rsidRPr="00465BB6">
          <w:rPr>
            <w:rStyle w:val="Hyperlink"/>
            <w:rFonts w:ascii="Arial" w:hAnsi="Arial" w:cs="Arial"/>
            <w:lang w:val="en-US"/>
          </w:rPr>
          <w:t>emil.novruzov@med.uni-duesseldorf.de</w:t>
        </w:r>
      </w:hyperlink>
    </w:p>
    <w:p w14:paraId="6E118AE0" w14:textId="77777777" w:rsidR="00A02836" w:rsidRPr="00A02836" w:rsidRDefault="00A02836">
      <w:pPr>
        <w:rPr>
          <w:rFonts w:ascii="Arial" w:hAnsi="Arial" w:cs="Arial"/>
          <w:lang w:val="en-US"/>
        </w:rPr>
      </w:pPr>
    </w:p>
    <w:p w14:paraId="7AE6FB54" w14:textId="6345D2C1" w:rsidR="00386B14" w:rsidRDefault="00386B14" w:rsidP="00386B14">
      <w:pPr>
        <w:spacing w:before="120"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3F7B4A">
        <w:rPr>
          <w:rFonts w:ascii="Arial" w:hAnsi="Arial" w:cs="Arial"/>
          <w:b/>
          <w:bCs/>
          <w:lang w:val="en-US"/>
        </w:rPr>
        <w:t>Table</w:t>
      </w:r>
      <w:r>
        <w:rPr>
          <w:rFonts w:ascii="Arial" w:hAnsi="Arial" w:cs="Arial"/>
          <w:b/>
          <w:bCs/>
          <w:lang w:val="en-US"/>
        </w:rPr>
        <w:t xml:space="preserve"> 1</w:t>
      </w:r>
      <w:r w:rsidRPr="003F7B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Overview of the proposed comprehensive template involving the criteria and certainty of LVAD infection diagnosis by </w:t>
      </w:r>
      <w:r w:rsidRPr="00116147">
        <w:rPr>
          <w:rFonts w:ascii="Arial" w:hAnsi="Arial" w:cs="Arial"/>
          <w:lang w:val="en-US"/>
        </w:rPr>
        <w:t xml:space="preserve">2011 ISHLT working group </w:t>
      </w:r>
      <w:r>
        <w:rPr>
          <w:rFonts w:ascii="Arial" w:hAnsi="Arial" w:cs="Arial"/>
          <w:lang w:val="en-US"/>
        </w:rPr>
        <w:t>(</w:t>
      </w:r>
      <w:r w:rsidRPr="00AA2CD7">
        <w:rPr>
          <w:rFonts w:ascii="Arial" w:hAnsi="Arial" w:cs="Arial"/>
          <w:lang w:val="en-US"/>
        </w:rPr>
        <w:t xml:space="preserve">adapted from 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14e801c2-89e4-411e-8df0-c990a2fba985"/>
          <w:id w:val="321775017"/>
          <w:placeholder>
            <w:docPart w:val="3C0154C7C83A4AB7BC1E5772208E3C88"/>
          </w:placeholder>
        </w:sdtPr>
        <w:sdtContent>
          <w:r w:rsidRPr="00AA2CD7">
            <w:rPr>
              <w:rFonts w:ascii="Arial" w:hAnsi="Arial" w:cs="Arial"/>
              <w:lang w:val="en-US"/>
            </w:rPr>
            <w:fldChar w:fldCharType="begin"/>
          </w:r>
          <w:r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ZTE0Yjk1LWZkM2EtNDMxZC1iYWIyLWU1NDQzYzFkMzZhNiIsIlJhbmdlTGVuZ3RoIjozLCJSZWZlcmVuY2VJZCI6ImEyNDM4ZGYyLTA3NzctNDRjZS1iMDcyLTgyZDE1Y2IxODF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xNi9qLmhlYWx1bi4yMDExLjAxLjcxNyIsIlVyaVN0cmluZyI6Imh0dHBzOi8vZG9pLm9yZy8xMC4xMDE2L2ouaGVhbHVuLjIwMTEuMDEuNzE3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kaiIsIkNyZWF0ZWRPbiI6IjIwMjQtMDEtMjVUMDk6MTY6MTdaIiwiTW9kaWZpZWRCeSI6Il9NYXJkaiIsIklkIjoiYjRhZGFlYjMtZDg5ZC00NTFiLTk0MDgtN2E3MTRhMDkzMTQ4IiwiTW9kaWZpZWRPbiI6IjIwMjQtMDEtMjVUMDk6MTY6MTda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E0MTk5OTUiLCJVcmlTdHJpbmciOiJodHRwOi8vd3d3Lm5jYmkubmxtLm5paC5nb3YvcHVibWVkLzIxNDE5OTk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}</w:instrText>
          </w:r>
          <w:r w:rsidRPr="00AA2CD7">
            <w:rPr>
              <w:rFonts w:ascii="Arial" w:hAnsi="Arial" w:cs="Arial"/>
              <w:lang w:val="en-US"/>
            </w:rPr>
            <w:fldChar w:fldCharType="separate"/>
          </w:r>
          <w:r>
            <w:rPr>
              <w:rFonts w:ascii="Arial" w:hAnsi="Arial" w:cs="Arial"/>
              <w:lang w:val="en-US"/>
            </w:rPr>
            <w:t>[7]</w:t>
          </w:r>
          <w:r w:rsidRPr="00AA2CD7">
            <w:rPr>
              <w:rFonts w:ascii="Arial" w:hAnsi="Arial" w:cs="Arial"/>
              <w:lang w:val="en-US"/>
            </w:rPr>
            <w:fldChar w:fldCharType="end"/>
          </w:r>
        </w:sdtContent>
      </w:sdt>
      <w:r w:rsidRPr="00AA2CD7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631"/>
        <w:gridCol w:w="2461"/>
        <w:gridCol w:w="1680"/>
        <w:gridCol w:w="1681"/>
        <w:gridCol w:w="1609"/>
      </w:tblGrid>
      <w:tr w:rsidR="00386B14" w:rsidRPr="00BB67B5" w14:paraId="6ABA4366" w14:textId="77777777" w:rsidTr="00B064FD">
        <w:tc>
          <w:tcPr>
            <w:tcW w:w="1631" w:type="dxa"/>
          </w:tcPr>
          <w:p w14:paraId="0A44C45F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t>Infection Type</w:t>
            </w:r>
          </w:p>
        </w:tc>
        <w:tc>
          <w:tcPr>
            <w:tcW w:w="2461" w:type="dxa"/>
          </w:tcPr>
          <w:p w14:paraId="0B2E37EC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t>Proven</w:t>
            </w:r>
          </w:p>
        </w:tc>
        <w:tc>
          <w:tcPr>
            <w:tcW w:w="1680" w:type="dxa"/>
          </w:tcPr>
          <w:p w14:paraId="0724102F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t>Probable</w:t>
            </w:r>
          </w:p>
        </w:tc>
        <w:tc>
          <w:tcPr>
            <w:tcW w:w="1681" w:type="dxa"/>
          </w:tcPr>
          <w:p w14:paraId="0D8D9E70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t>Possible</w:t>
            </w:r>
          </w:p>
        </w:tc>
        <w:tc>
          <w:tcPr>
            <w:tcW w:w="1609" w:type="dxa"/>
          </w:tcPr>
          <w:p w14:paraId="0D03ED7B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t>Unlikely</w:t>
            </w:r>
          </w:p>
        </w:tc>
      </w:tr>
      <w:tr w:rsidR="00386B14" w:rsidRPr="00A02836" w14:paraId="0FD88406" w14:textId="77777777" w:rsidTr="00B064FD">
        <w:tc>
          <w:tcPr>
            <w:tcW w:w="1631" w:type="dxa"/>
          </w:tcPr>
          <w:p w14:paraId="06B89758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LVAD-specific pump or cannula infection</w:t>
            </w:r>
          </w:p>
        </w:tc>
        <w:tc>
          <w:tcPr>
            <w:tcW w:w="2461" w:type="dxa"/>
          </w:tcPr>
          <w:p w14:paraId="7292C509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 xml:space="preserve">Definitive microbiologic or histologic data at explant; or 2 </w:t>
            </w:r>
            <w:proofErr w:type="gramStart"/>
            <w:r w:rsidRPr="00BB67B5">
              <w:rPr>
                <w:rFonts w:ascii="Arial" w:hAnsi="Arial" w:cs="Arial"/>
                <w:sz w:val="18"/>
                <w:szCs w:val="18"/>
              </w:rPr>
              <w:t>major  criteria</w:t>
            </w:r>
            <w:proofErr w:type="gramEnd"/>
          </w:p>
        </w:tc>
        <w:tc>
          <w:tcPr>
            <w:tcW w:w="1680" w:type="dxa"/>
          </w:tcPr>
          <w:p w14:paraId="039DE1B6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1 major and 3 minor criteria; or 4 minor criteria</w:t>
            </w:r>
          </w:p>
        </w:tc>
        <w:tc>
          <w:tcPr>
            <w:tcW w:w="1681" w:type="dxa"/>
          </w:tcPr>
          <w:p w14:paraId="5AE8A4E9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1 major and 1 minor criteria; or 3 minor criteria</w:t>
            </w:r>
          </w:p>
        </w:tc>
        <w:tc>
          <w:tcPr>
            <w:tcW w:w="1609" w:type="dxa"/>
          </w:tcPr>
          <w:p w14:paraId="2A0B556A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Alternate diagnosis; or infection resolved with ≤ 4 days of antibiotics; or no evidence at explant with ≤ 4 days of antibiotics; or does not meet criteria for possible infection</w:t>
            </w:r>
          </w:p>
        </w:tc>
      </w:tr>
      <w:tr w:rsidR="00386B14" w:rsidRPr="00A02836" w14:paraId="16796CBE" w14:textId="77777777" w:rsidTr="00B064FD">
        <w:tc>
          <w:tcPr>
            <w:tcW w:w="1631" w:type="dxa"/>
          </w:tcPr>
          <w:p w14:paraId="004D9CB8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LVAD-specific pocket infection</w:t>
            </w:r>
          </w:p>
        </w:tc>
        <w:tc>
          <w:tcPr>
            <w:tcW w:w="2461" w:type="dxa"/>
          </w:tcPr>
          <w:p w14:paraId="3C81FDB6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 xml:space="preserve">1 major and 3 </w:t>
            </w:r>
            <w:proofErr w:type="gramStart"/>
            <w:r w:rsidRPr="00BB67B5">
              <w:rPr>
                <w:rFonts w:ascii="Arial" w:hAnsi="Arial" w:cs="Arial"/>
                <w:sz w:val="18"/>
                <w:szCs w:val="18"/>
              </w:rPr>
              <w:t>minor  criteria</w:t>
            </w:r>
            <w:proofErr w:type="gramEnd"/>
            <w:r w:rsidRPr="00BB67B5">
              <w:rPr>
                <w:rFonts w:ascii="Arial" w:hAnsi="Arial" w:cs="Arial"/>
                <w:sz w:val="18"/>
                <w:szCs w:val="18"/>
              </w:rPr>
              <w:t>; or 4 minor criteria</w:t>
            </w:r>
          </w:p>
        </w:tc>
        <w:tc>
          <w:tcPr>
            <w:tcW w:w="1680" w:type="dxa"/>
          </w:tcPr>
          <w:p w14:paraId="61EEF1CE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1 major and 3 minor criteria; or 4 minor criteria</w:t>
            </w:r>
          </w:p>
        </w:tc>
        <w:tc>
          <w:tcPr>
            <w:tcW w:w="1681" w:type="dxa"/>
          </w:tcPr>
          <w:p w14:paraId="26BF4707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1 major and 1 minor criteria; or 3 minor criteria</w:t>
            </w:r>
          </w:p>
        </w:tc>
        <w:tc>
          <w:tcPr>
            <w:tcW w:w="1609" w:type="dxa"/>
          </w:tcPr>
          <w:p w14:paraId="13148D32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Alternate diagnosis; or infection resolved with ≤ 4 days of antibiotics; or no evidence at surgery with ≤ 4 days of antibiotics; or negative cultures from surgery or aspiration; or does not meet criteria for possible infection</w:t>
            </w:r>
          </w:p>
        </w:tc>
      </w:tr>
      <w:tr w:rsidR="00386B14" w:rsidRPr="00BB67B5" w14:paraId="11CCB697" w14:textId="77777777" w:rsidTr="00B064FD">
        <w:tc>
          <w:tcPr>
            <w:tcW w:w="1631" w:type="dxa"/>
          </w:tcPr>
          <w:p w14:paraId="4B4D63A1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lastRenderedPageBreak/>
              <w:t>LVAD-specific driveline infection (superficial)</w:t>
            </w:r>
          </w:p>
        </w:tc>
        <w:tc>
          <w:tcPr>
            <w:tcW w:w="2461" w:type="dxa"/>
          </w:tcPr>
          <w:p w14:paraId="72F3F093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Surgical or histologic criteria; other supporting microbiology, clinical, and wound criteria</w:t>
            </w:r>
          </w:p>
        </w:tc>
        <w:tc>
          <w:tcPr>
            <w:tcW w:w="1680" w:type="dxa"/>
          </w:tcPr>
          <w:p w14:paraId="1361367C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No surgical or histologic criteria; purulent discharge at exit site; other supporting microbiology, clinical, and wound criteria</w:t>
            </w:r>
          </w:p>
        </w:tc>
        <w:tc>
          <w:tcPr>
            <w:tcW w:w="1681" w:type="dxa"/>
          </w:tcPr>
          <w:p w14:paraId="1373E8EC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No surgical or histologic criteria; no purulent discharge at exit site; other supporting microbiology, clinical, and wound criteria</w:t>
            </w:r>
          </w:p>
        </w:tc>
        <w:tc>
          <w:tcPr>
            <w:tcW w:w="1609" w:type="dxa"/>
          </w:tcPr>
          <w:p w14:paraId="60BB7036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386B14" w:rsidRPr="00BB67B5" w14:paraId="61EED86E" w14:textId="77777777" w:rsidTr="00B064FD">
        <w:tc>
          <w:tcPr>
            <w:tcW w:w="1631" w:type="dxa"/>
          </w:tcPr>
          <w:p w14:paraId="758572B4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LVAD-specific driveline infection (deep)</w:t>
            </w:r>
          </w:p>
        </w:tc>
        <w:tc>
          <w:tcPr>
            <w:tcW w:w="2461" w:type="dxa"/>
          </w:tcPr>
          <w:p w14:paraId="1B8E57E8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Surgical or histologic criteria; other supporting microbiology, clinical, and wound criteria</w:t>
            </w:r>
          </w:p>
        </w:tc>
        <w:tc>
          <w:tcPr>
            <w:tcW w:w="1680" w:type="dxa"/>
          </w:tcPr>
          <w:p w14:paraId="3ECF2424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No surgical or histologic criteria; spontaneous dehiscence at exit site; other supporting microbiology, clinical, and wound criteria</w:t>
            </w:r>
          </w:p>
        </w:tc>
        <w:tc>
          <w:tcPr>
            <w:tcW w:w="1681" w:type="dxa"/>
          </w:tcPr>
          <w:p w14:paraId="2BAA5025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No surgical or histologic criteria; no purulent discharge at exit site; other supporting microbiology, clinical, and wound criteria</w:t>
            </w:r>
          </w:p>
        </w:tc>
        <w:tc>
          <w:tcPr>
            <w:tcW w:w="1609" w:type="dxa"/>
          </w:tcPr>
          <w:p w14:paraId="3FD177D4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386B14" w:rsidRPr="00A02836" w14:paraId="3DBB8187" w14:textId="77777777" w:rsidTr="00B064FD">
        <w:tc>
          <w:tcPr>
            <w:tcW w:w="9062" w:type="dxa"/>
            <w:gridSpan w:val="5"/>
          </w:tcPr>
          <w:p w14:paraId="22F1DAB1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t>Major Clinical Criteria</w:t>
            </w:r>
          </w:p>
          <w:p w14:paraId="335F6CE7" w14:textId="77777777" w:rsidR="00386B14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</w:pPr>
            <w:r w:rsidRPr="00BB67B5"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  <w:t>If the VAD is not removed, then an indistinguishable organism (genus, species, and antimicrobial susceptibility pattern) recovered from 2 or more peripheral blood cultures taken &gt;12 hours apart with no other focus of infection or</w:t>
            </w:r>
          </w:p>
          <w:p w14:paraId="6EE1A106" w14:textId="77777777" w:rsidR="00386B14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</w:pPr>
            <w:r w:rsidRPr="00BB67B5"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  <w:t>All of 3 or a majority of ≥4 separate positive blood cultures (with the first and last sample drawn at least 1 hour apart) with no other focus of infection</w:t>
            </w:r>
            <w:r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  <w:t xml:space="preserve">. </w:t>
            </w:r>
            <w:r w:rsidRPr="00BB67B5"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  <w:t>When 2 or more positive blood cultures are taken from the CVC and peripherally at the same time, and defined by criteria in Table 5 as either BSI-VAD-related or presumed VAD-related</w:t>
            </w:r>
          </w:p>
          <w:p w14:paraId="60EB4B7A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  <w:t xml:space="preserve">Echocardiogram positive for VAD-related IE (TEE recommended for patients with prosthetic valves, rated at least “possible IE” by clinical criteria, or complicated IE [paravalvular abscess] and in any patient in whom VAD-related infection is suspected and TTE is non-diagnostic; TTE as first test in other patients) defined as follows: intracardiac mass suspected to be vegetation adjacent to or in the outflow cannula, or in an area of turbulent </w:t>
            </w:r>
            <w:r w:rsidRPr="00BB67B5">
              <w:rPr>
                <w:rFonts w:ascii="Arial" w:hAnsi="Arial" w:cs="Arial"/>
                <w:color w:val="505050"/>
                <w:sz w:val="18"/>
                <w:szCs w:val="18"/>
                <w:shd w:val="clear" w:color="auto" w:fill="FFFFFF"/>
              </w:rPr>
              <w:lastRenderedPageBreak/>
              <w:t>flow such as regurgitant jets, or consistent with a vegetation on implanted material, or abscess, or new partial dehiscence of outflow cannula.</w:t>
            </w:r>
          </w:p>
        </w:tc>
      </w:tr>
      <w:tr w:rsidR="00386B14" w:rsidRPr="00A02836" w14:paraId="3E9DEB8C" w14:textId="77777777" w:rsidTr="00B064FD">
        <w:tc>
          <w:tcPr>
            <w:tcW w:w="9062" w:type="dxa"/>
            <w:gridSpan w:val="5"/>
          </w:tcPr>
          <w:p w14:paraId="5D64FBB2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67B5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Minor Clinical Criteria</w:t>
            </w:r>
          </w:p>
          <w:p w14:paraId="0618CBD6" w14:textId="77777777" w:rsidR="00386B14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Fever ≥ 38°C</w:t>
            </w:r>
          </w:p>
          <w:p w14:paraId="00508100" w14:textId="77777777" w:rsidR="00386B14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Vascular phenomena, major arterial emboli, septic pulmonary infarcts, mycotic aneurysm, intracerebral or visceral, conjunctival hemorrhage, and Janeway's lesions</w:t>
            </w:r>
          </w:p>
          <w:p w14:paraId="2B718F94" w14:textId="77777777" w:rsidR="00386B14" w:rsidRPr="00BB67B5" w:rsidRDefault="00386B14" w:rsidP="00B064FD">
            <w:pPr>
              <w:spacing w:before="120" w:after="12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67B5">
              <w:rPr>
                <w:rFonts w:ascii="Arial" w:hAnsi="Arial" w:cs="Arial"/>
                <w:sz w:val="18"/>
                <w:szCs w:val="18"/>
              </w:rPr>
              <w:t>Immunologic phenomena: glomerulonephritis, Osler's nodes, Roth spot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BB67B5">
              <w:rPr>
                <w:rFonts w:ascii="Arial" w:hAnsi="Arial" w:cs="Arial"/>
                <w:sz w:val="18"/>
                <w:szCs w:val="18"/>
              </w:rPr>
              <w:t xml:space="preserve">Microbiologic evidence: positive blood culture that does not meet criteria as noted above (excluding single positive culture for coagulase-negative staphylococci excluding Staphylococcus </w:t>
            </w:r>
            <w:proofErr w:type="spellStart"/>
            <w:r w:rsidRPr="00BB67B5">
              <w:rPr>
                <w:rFonts w:ascii="Arial" w:hAnsi="Arial" w:cs="Arial"/>
                <w:sz w:val="18"/>
                <w:szCs w:val="18"/>
              </w:rPr>
              <w:t>lugdunensis</w:t>
            </w:r>
            <w:proofErr w:type="spellEnd"/>
            <w:r w:rsidRPr="00BB67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54527889" w14:textId="77777777" w:rsidR="00386B14" w:rsidRDefault="00386B14">
      <w:pPr>
        <w:rPr>
          <w:lang w:val="en-US"/>
        </w:rPr>
      </w:pPr>
    </w:p>
    <w:p w14:paraId="7EA1FCED" w14:textId="77777777" w:rsidR="0075480F" w:rsidRDefault="0075480F">
      <w:pPr>
        <w:rPr>
          <w:lang w:val="en-US"/>
        </w:rPr>
      </w:pPr>
    </w:p>
    <w:sectPr w:rsidR="00754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E86664"/>
    <w:multiLevelType w:val="hybridMultilevel"/>
    <w:tmpl w:val="B4FEFD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112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92"/>
    <w:rsid w:val="00286E92"/>
    <w:rsid w:val="00386B14"/>
    <w:rsid w:val="0075480F"/>
    <w:rsid w:val="00893066"/>
    <w:rsid w:val="00A02836"/>
    <w:rsid w:val="00DD0EF6"/>
    <w:rsid w:val="00E4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552CA"/>
  <w15:chartTrackingRefBased/>
  <w15:docId w15:val="{095D3B63-C34D-46F8-958B-75C6739E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6B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386B1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8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">
    <w:name w:val="Grid Table 5 Dark"/>
    <w:basedOn w:val="NormaleTabelle"/>
    <w:uiPriority w:val="50"/>
    <w:rsid w:val="007548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6farbig">
    <w:name w:val="Grid Table 6 Colorful"/>
    <w:basedOn w:val="NormaleTabelle"/>
    <w:uiPriority w:val="51"/>
    <w:rsid w:val="007548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A02836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A028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3C0154C7C83A4AB7BC1E5772208E3C8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C5471B-2140-47AB-BC6B-5629262D5C1F}"/>
      </w:docPartPr>
      <w:docPartBody>
        <w:p w:rsidR="007F635B" w:rsidRDefault="00FC2A8C" w:rsidP="00FC2A8C">
          <w:pPr>
            <w:pStyle w:val="3C0154C7C83A4AB7BC1E5772208E3C88"/>
          </w:pPr>
          <w:r w:rsidRPr="00432AB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8C"/>
    <w:rsid w:val="00125A0A"/>
    <w:rsid w:val="0017679A"/>
    <w:rsid w:val="00355457"/>
    <w:rsid w:val="007F635B"/>
    <w:rsid w:val="00893066"/>
    <w:rsid w:val="00DD0EF6"/>
    <w:rsid w:val="00FC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C2A8C"/>
    <w:rPr>
      <w:color w:val="666666"/>
    </w:rPr>
  </w:style>
  <w:style w:type="paragraph" w:customStyle="1" w:styleId="3C0154C7C83A4AB7BC1E5772208E3C88">
    <w:name w:val="3C0154C7C83A4AB7BC1E5772208E3C88"/>
    <w:rsid w:val="00FC2A8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72</Words>
  <Characters>16206</Characters>
  <Application>Microsoft Office Word</Application>
  <DocSecurity>0</DocSecurity>
  <Lines>135</Lines>
  <Paragraphs>37</Paragraphs>
  <ScaleCrop>false</ScaleCrop>
  <Company/>
  <LinksUpToDate>false</LinksUpToDate>
  <CharactersWithSpaces>1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Novruzov</dc:creator>
  <cp:keywords/>
  <dc:description/>
  <cp:lastModifiedBy>Emil Novruzov</cp:lastModifiedBy>
  <cp:revision>4</cp:revision>
  <dcterms:created xsi:type="dcterms:W3CDTF">2024-05-18T22:00:00Z</dcterms:created>
  <dcterms:modified xsi:type="dcterms:W3CDTF">2024-05-18T22:41:00Z</dcterms:modified>
</cp:coreProperties>
</file>